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9629D1" w14:textId="77777777" w:rsidR="00CF7973" w:rsidRDefault="00CF7973" w:rsidP="00CF7973">
      <w:pPr>
        <w:spacing w:after="0" w:line="360" w:lineRule="auto"/>
        <w:jc w:val="both"/>
        <w:outlineLvl w:val="0"/>
      </w:pPr>
      <w:bookmarkStart w:id="0" w:name="_Toc20428288"/>
      <w:bookmarkStart w:id="1" w:name="_Toc26561093"/>
      <w:bookmarkStart w:id="2" w:name="_Toc34224320"/>
      <w:bookmarkStart w:id="3" w:name="_Toc40107276"/>
      <w:bookmarkStart w:id="4" w:name="_GoBack"/>
      <w:bookmarkEnd w:id="4"/>
      <w:r>
        <w:rPr>
          <w:rFonts w:ascii="Times New Roman" w:hAnsi="Times New Roman" w:cs="Times New Roman"/>
          <w:b/>
          <w:sz w:val="24"/>
          <w:szCs w:val="24"/>
        </w:rPr>
        <w:t>S7 Table. G</w:t>
      </w:r>
      <w:r>
        <w:rPr>
          <w:rFonts w:ascii="Times New Roman" w:hAnsi="Times New Roman" w:cs="Times New Roman" w:hint="eastAsia"/>
          <w:b/>
          <w:sz w:val="24"/>
          <w:szCs w:val="24"/>
        </w:rPr>
        <w:t>enotypes</w:t>
      </w:r>
      <w:r>
        <w:rPr>
          <w:rFonts w:ascii="Times New Roman" w:hAnsi="Times New Roman" w:cs="Times New Roman"/>
          <w:b/>
          <w:sz w:val="24"/>
          <w:szCs w:val="24"/>
        </w:rPr>
        <w:t xml:space="preserve"> of M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to M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15</w:t>
      </w:r>
      <w:r>
        <w:rPr>
          <w:rFonts w:ascii="Times New Roman" w:hAnsi="Times New Roman" w:cs="Times New Roman"/>
          <w:b/>
          <w:sz w:val="24"/>
          <w:szCs w:val="24"/>
        </w:rPr>
        <w:t xml:space="preserve"> in 24 F</w:t>
      </w:r>
      <w:r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individuals from the four additional crosses.</w:t>
      </w:r>
      <w:bookmarkEnd w:id="0"/>
      <w:bookmarkEnd w:id="1"/>
      <w:bookmarkEnd w:id="2"/>
      <w:bookmarkEnd w:id="3"/>
    </w:p>
    <w:tbl>
      <w:tblPr>
        <w:tblW w:w="14447" w:type="dxa"/>
        <w:jc w:val="center"/>
        <w:tblLook w:val="04A0" w:firstRow="1" w:lastRow="0" w:firstColumn="1" w:lastColumn="0" w:noHBand="0" w:noVBand="1"/>
      </w:tblPr>
      <w:tblGrid>
        <w:gridCol w:w="1228"/>
        <w:gridCol w:w="976"/>
        <w:gridCol w:w="658"/>
        <w:gridCol w:w="658"/>
        <w:gridCol w:w="658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2361"/>
      </w:tblGrid>
      <w:tr w:rsidR="00CF7973" w:rsidRPr="00317BF4" w14:paraId="422EF4BB" w14:textId="77777777" w:rsidTr="00C16BE4">
        <w:trPr>
          <w:trHeight w:val="346"/>
          <w:jc w:val="center"/>
        </w:trPr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EE9E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EF23F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(cm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4BD8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7163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B3A3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4C60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D5B4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4564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E388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4AA9E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657C5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07CC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F062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CD52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AD73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052B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1431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7ADA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pe</w:t>
            </w:r>
          </w:p>
        </w:tc>
      </w:tr>
      <w:tr w:rsidR="00CF7973" w:rsidRPr="00317BF4" w14:paraId="6EDEA2B5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81D4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YH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457F7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702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593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ADC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8FB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429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86B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3D2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C7C1C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60F92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560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523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C62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9CE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3D9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4E8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8E79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1 (NCO-GC)</w:t>
            </w:r>
          </w:p>
        </w:tc>
      </w:tr>
      <w:tr w:rsidR="00CF7973" w:rsidRPr="00317BF4" w14:paraId="08CDEEB2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FB9A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Y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53AE8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A8C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B39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2EE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475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972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254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0A7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4224A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845DE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34D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18B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DAA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1F1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C12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8C9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CA48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1 (NCO-GC)</w:t>
            </w:r>
          </w:p>
        </w:tc>
      </w:tr>
      <w:tr w:rsidR="00CF7973" w:rsidRPr="00317BF4" w14:paraId="65B292E5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E187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YH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AE117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228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292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7E2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5E1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493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86A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425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DBAC8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76248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7AC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0A6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9AD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05A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238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6EF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0F24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1 (NCO-GC)</w:t>
            </w:r>
          </w:p>
        </w:tc>
      </w:tr>
      <w:tr w:rsidR="00CF7973" w:rsidRPr="00317BF4" w14:paraId="1F00D909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4B97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YH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295A8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118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CE3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3A8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DE8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E0C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C05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6EF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4B5F89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0F7FE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B2EE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B67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0B0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326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AD5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386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56F6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1 (NCO-GC)</w:t>
            </w:r>
          </w:p>
        </w:tc>
      </w:tr>
      <w:tr w:rsidR="00CF7973" w:rsidRPr="00317BF4" w14:paraId="0B788EBE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2F48C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YH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BCAD99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A17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B5F1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C082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1208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A823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1316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1C8B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7EBF9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89084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E7DE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FF98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4933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1C49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05DB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8863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26138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1 (NCO-GC)</w:t>
            </w:r>
          </w:p>
        </w:tc>
      </w:tr>
      <w:tr w:rsidR="00CF7973" w:rsidRPr="00317BF4" w14:paraId="35ADF1BE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8C9FE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Y4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39ED3E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F207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C5C6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0BA1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0282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1165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2EDF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FAE7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8D5CD2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2B04B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FB96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808E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B062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8A7E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EB0D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3B8E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886F2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2 (NCO-GC)</w:t>
            </w:r>
          </w:p>
        </w:tc>
      </w:tr>
      <w:tr w:rsidR="00CF7973" w:rsidRPr="00317BF4" w14:paraId="7D78172E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DB37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Y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A29BAF9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D52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D66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B41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B67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FB3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879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01F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8098C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72285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885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2E1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58D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AE1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5F6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0C2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9D3E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3 (2 </w:t>
            </w:r>
            <w:r w:rsidRPr="0088434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O-GC)</w:t>
            </w:r>
          </w:p>
        </w:tc>
      </w:tr>
      <w:tr w:rsidR="00CF7973" w:rsidRPr="00317BF4" w14:paraId="5336E29F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40BE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Y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66468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CA2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A83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FC8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83C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5BD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D65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DC7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727E2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5F824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AAC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4FD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944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0F3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2C8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4EA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33B4E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3 (2 </w:t>
            </w:r>
            <w:r w:rsidRPr="0088434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O-GC)</w:t>
            </w:r>
          </w:p>
        </w:tc>
      </w:tr>
      <w:tr w:rsidR="00CF7973" w:rsidRPr="00317BF4" w14:paraId="33CBFFB9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CBF1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Y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CE91D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F47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9D5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04D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FF2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2F3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409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4C8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0D8E7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1E815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670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A79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536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607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E0F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23C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1E21C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3 (2 </w:t>
            </w:r>
            <w:r w:rsidRPr="0088434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O-GC)</w:t>
            </w:r>
          </w:p>
        </w:tc>
      </w:tr>
      <w:tr w:rsidR="00CF7973" w:rsidRPr="00317BF4" w14:paraId="7E5D580F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E34D9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Y4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DE3E1B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13A0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CA69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FCC9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89F9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00CF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D819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2853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BD10E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3F49D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F71B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BADA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12CC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034C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55F4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50E5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420DC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3 (2 </w:t>
            </w:r>
            <w:r w:rsidRPr="0088434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CO-GC)</w:t>
            </w:r>
          </w:p>
        </w:tc>
      </w:tr>
      <w:tr w:rsidR="00CF7973" w:rsidRPr="00317BF4" w14:paraId="547B4D8B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23DE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YH6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4F58E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36B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7E5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E59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CA7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E21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624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E48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7531D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05000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1C5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B23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7B0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274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46A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49A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8515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CF7973" w:rsidRPr="00317BF4" w14:paraId="61B2CEFB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C250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YH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D315B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560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794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62B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1DF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773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9DC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B8B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06A4D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EDB95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5EF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3F2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291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3FD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5D6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C54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B2477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CF7973" w:rsidRPr="00317BF4" w14:paraId="1A9CF146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B66CD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Y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63845D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9BEF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327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D018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0936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2A2F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2B67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0FA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6B443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250E4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1B66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F438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E09D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C19F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DECC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08D0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9FAC2C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4 (CO)</w:t>
            </w:r>
          </w:p>
        </w:tc>
      </w:tr>
      <w:tr w:rsidR="00CF7973" w:rsidRPr="00317BF4" w14:paraId="2BDC429A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C361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YH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41582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220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101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DAD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EC9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E9A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679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8B6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B0EB2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3AE16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43B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B37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446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066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4EE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965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F6A0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5 (CO)</w:t>
            </w:r>
          </w:p>
        </w:tc>
      </w:tr>
      <w:tr w:rsidR="00CF7973" w:rsidRPr="00317BF4" w14:paraId="0439B32E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C5B1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YH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3F68A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BA7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3E4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9FE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3BA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749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DFE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B3D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7906D8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C5F57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670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F86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2E0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CB1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B67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673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3D32F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5 (CO)</w:t>
            </w:r>
          </w:p>
        </w:tc>
      </w:tr>
      <w:tr w:rsidR="00CF7973" w:rsidRPr="00317BF4" w14:paraId="54E6040B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9DEA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YH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5E84F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F16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841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479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230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D15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90A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1F0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16FB2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AEFC2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92A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D24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1EE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06D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432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930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5352D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5 (CO)</w:t>
            </w:r>
          </w:p>
        </w:tc>
      </w:tr>
      <w:tr w:rsidR="00CF7973" w:rsidRPr="00317BF4" w14:paraId="7C3A92D9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0E36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Y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BFCE5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976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762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9C4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D94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CE6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66C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F70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C972E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4914A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231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E97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B96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132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1AA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4D7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2C5C9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5 (CO)</w:t>
            </w:r>
          </w:p>
        </w:tc>
      </w:tr>
      <w:tr w:rsidR="00CF7973" w:rsidRPr="00317BF4" w14:paraId="3F2175F9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7F12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Y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7D9A3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250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075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6CB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99F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867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BA6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325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C1282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2E182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EAD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9BD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521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156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690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5CD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513B3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5 (CO)</w:t>
            </w:r>
          </w:p>
        </w:tc>
      </w:tr>
      <w:tr w:rsidR="00CF7973" w:rsidRPr="00317BF4" w14:paraId="4017A90F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7A7EE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Y1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B1FA19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48A7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0F20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2384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6FDE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73A3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246A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C3A7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DBFF5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DF55E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EE8E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93D3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EE87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7C8A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9C92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7657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1B6C55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5 (CO)</w:t>
            </w:r>
          </w:p>
        </w:tc>
      </w:tr>
      <w:tr w:rsidR="00CF7973" w:rsidRPr="00317BF4" w14:paraId="1F55EDF4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D766B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LY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74DC23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DE87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B9DC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FD95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2C65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FAD4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6728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5603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28110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22934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92B8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7322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CF6A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EA29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0000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DD47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D0E2E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6 (2 </w:t>
            </w:r>
            <w:r w:rsidRPr="0088434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)</w:t>
            </w:r>
          </w:p>
        </w:tc>
      </w:tr>
      <w:tr w:rsidR="00CF7973" w:rsidRPr="00317BF4" w14:paraId="6993B75E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6B34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Y1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B8142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92E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634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8F9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543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9D3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106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664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F07C5B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38534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5A5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52E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7AE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BE7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02C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1F1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F29F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7 (CO-GC)</w:t>
            </w:r>
          </w:p>
        </w:tc>
      </w:tr>
      <w:tr w:rsidR="00CF7973" w:rsidRPr="00317BF4" w14:paraId="3B9998E6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89DB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Y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B884C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C17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0E2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EE2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E49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9AC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2AF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5CE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0C720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97EDF7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B42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AA9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3BF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8BA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7BB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590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2767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7 (CO-GC)</w:t>
            </w:r>
          </w:p>
        </w:tc>
      </w:tr>
      <w:tr w:rsidR="00CF7973" w:rsidRPr="00317BF4" w14:paraId="37316D87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B7A69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Y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E3D33B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B440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E2A0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EDB5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20E3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8643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9851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2DD6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33A3E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23FB0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2567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11E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423E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1569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3AF4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726A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1DC68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7 (CO-GC)</w:t>
            </w:r>
          </w:p>
        </w:tc>
      </w:tr>
      <w:tr w:rsidR="00CF7973" w:rsidRPr="00317BF4" w14:paraId="5CADBEB1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3B585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YH5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97BB96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64FD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1E2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625B2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101D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08FB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5331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5151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75F1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37A44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A56D1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6E18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6BE2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A9EC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A681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77FB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A542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7B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B7ED6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84345">
              <w:rPr>
                <w:rFonts w:ascii="Times New Roman" w:eastAsia="Times New Roman" w:hAnsi="Times New Roman" w:cs="Times New Roman"/>
                <w:sz w:val="24"/>
                <w:szCs w:val="24"/>
              </w:rPr>
              <w:t>Type8 (CO-GC)</w:t>
            </w:r>
          </w:p>
        </w:tc>
      </w:tr>
      <w:tr w:rsidR="00CF7973" w:rsidRPr="00317BF4" w14:paraId="37332245" w14:textId="77777777" w:rsidTr="00C16BE4">
        <w:trPr>
          <w:trHeight w:val="233"/>
          <w:jc w:val="center"/>
        </w:trPr>
        <w:tc>
          <w:tcPr>
            <w:tcW w:w="12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97C2C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YH-c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*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F9D5EBB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47EEF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29A875E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EC084B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AB08A9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1C0C2F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B03E23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F0AD83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E1657B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3A3063E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D76173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664B76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0DD978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00BFCF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6F3D25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2DA1CB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8B8326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recombinant</w:t>
            </w:r>
          </w:p>
        </w:tc>
      </w:tr>
      <w:tr w:rsidR="00CF7973" w:rsidRPr="00317BF4" w14:paraId="670AF02D" w14:textId="77777777" w:rsidTr="00C16BE4">
        <w:trPr>
          <w:trHeight w:val="233"/>
          <w:jc w:val="center"/>
        </w:trPr>
        <w:tc>
          <w:tcPr>
            <w:tcW w:w="12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B68643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Y-c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*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497FF8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6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BF3FD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FFC58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4AE53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048B99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1048F5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6FB493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134390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4B7C223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7439C16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6BD191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7808ED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FB652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96583E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8322B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D7BDD8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9AC881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recombinant</w:t>
            </w:r>
          </w:p>
        </w:tc>
      </w:tr>
      <w:tr w:rsidR="00CF7973" w:rsidRPr="00317BF4" w14:paraId="2577F18E" w14:textId="77777777" w:rsidTr="00C16BE4">
        <w:trPr>
          <w:trHeight w:val="233"/>
          <w:jc w:val="center"/>
        </w:trPr>
        <w:tc>
          <w:tcPr>
            <w:tcW w:w="12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ACDD18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YH-c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*</w:t>
            </w:r>
          </w:p>
        </w:tc>
        <w:tc>
          <w:tcPr>
            <w:tcW w:w="97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AAA706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6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D6920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AE0D1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39C5D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67747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4ECBFC6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85C9C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9994C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5AED81D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499FB9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552FA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911560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1D63B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8858C7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C27B3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FE04A4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04AD44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recombinant</w:t>
            </w:r>
          </w:p>
        </w:tc>
      </w:tr>
      <w:tr w:rsidR="00CF7973" w:rsidRPr="00317BF4" w14:paraId="1F544F31" w14:textId="77777777" w:rsidTr="00C16BE4">
        <w:trPr>
          <w:trHeight w:val="233"/>
          <w:jc w:val="center"/>
        </w:trPr>
        <w:tc>
          <w:tcPr>
            <w:tcW w:w="12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AA4FD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Y-c</w:t>
            </w:r>
            <w:r>
              <w:rPr>
                <w:rFonts w:ascii="Times New Roman" w:eastAsia="DengXian" w:hAnsi="Times New Roman" w:cs="Times New Roman"/>
                <w:vertAlign w:val="superscript"/>
              </w:rPr>
              <w:t>**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182D90" w14:textId="77777777" w:rsidR="00CF7973" w:rsidRPr="00964FD0" w:rsidRDefault="00CF7973" w:rsidP="00C16BE4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6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98DB3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1F522F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A0903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C88DB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F10D6E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9D0309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C8A547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21D6940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3FF87DC5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FDCA21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402C7B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F73203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469A4C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9A1D2A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6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5DC000" w14:textId="77777777" w:rsidR="00CF7973" w:rsidRPr="00317BF4" w:rsidRDefault="00CF7973" w:rsidP="00C16BE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3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2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BC7FF" w14:textId="77777777" w:rsidR="00CF7973" w:rsidRPr="00884345" w:rsidRDefault="00CF7973" w:rsidP="00C16BE4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-recombinant</w:t>
            </w:r>
          </w:p>
        </w:tc>
      </w:tr>
    </w:tbl>
    <w:p w14:paraId="006EBE35" w14:textId="65C54D2F" w:rsidR="00CF7973" w:rsidRDefault="00CF7973" w:rsidP="00CF7973">
      <w:pPr>
        <w:spacing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 tall</w:t>
      </w:r>
      <w:r w:rsidRPr="007332CA">
        <w:rPr>
          <w:rFonts w:ascii="Times New Roman" w:hAnsi="Times New Roman" w:cs="Times New Roman"/>
        </w:rPr>
        <w:t xml:space="preserve"> individuals</w:t>
      </w:r>
      <w:r>
        <w:rPr>
          <w:rFonts w:ascii="Times New Roman" w:hAnsi="Times New Roman" w:cs="Times New Roman"/>
        </w:rPr>
        <w:t xml:space="preserve"> were sampled from </w:t>
      </w:r>
      <w:r w:rsidRPr="00280F23">
        <w:rPr>
          <w:rFonts w:ascii="Times New Roman" w:hAnsi="Times New Roman"/>
          <w:sz w:val="24"/>
        </w:rPr>
        <w:t xml:space="preserve">four additional semi-dwarf </w:t>
      </w:r>
      <w:r>
        <w:rPr>
          <w:rFonts w:ascii="Times New Roman" w:hAnsi="Times New Roman"/>
          <w:sz w:val="24"/>
        </w:rPr>
        <w:t>hybrid rice v</w:t>
      </w:r>
      <w:r>
        <w:rPr>
          <w:rFonts w:ascii="Times New Roman" w:hAnsi="Times New Roman" w:hint="eastAsia"/>
          <w:sz w:val="24"/>
        </w:rPr>
        <w:t>a</w:t>
      </w:r>
      <w:r>
        <w:rPr>
          <w:rFonts w:ascii="Times New Roman" w:hAnsi="Times New Roman"/>
          <w:sz w:val="24"/>
        </w:rPr>
        <w:t>rieties (F</w:t>
      </w:r>
      <w:r w:rsidRPr="00EC34F4">
        <w:rPr>
          <w:rFonts w:ascii="Times New Roman" w:hAnsi="Times New Roman"/>
          <w:sz w:val="24"/>
          <w:vertAlign w:val="subscript"/>
        </w:rPr>
        <w:t>1</w:t>
      </w:r>
      <w:r>
        <w:rPr>
          <w:rFonts w:ascii="Times New Roman" w:hAnsi="Times New Roman"/>
          <w:sz w:val="24"/>
        </w:rPr>
        <w:t xml:space="preserve"> progeny) </w:t>
      </w:r>
      <w:r w:rsidRPr="00280F23">
        <w:rPr>
          <w:rFonts w:ascii="Times New Roman" w:hAnsi="Times New Roman"/>
          <w:sz w:val="24"/>
        </w:rPr>
        <w:t>grown in expansive natural farmland planted by farmers around Nanjing in 2017</w:t>
      </w:r>
      <w:r>
        <w:rPr>
          <w:rFonts w:ascii="Times New Roman" w:hAnsi="Times New Roman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>S</w:t>
      </w:r>
      <w:r w:rsidR="00707FC3">
        <w:rPr>
          <w:rFonts w:ascii="Times New Roman" w:hAnsi="Times New Roman"/>
          <w:sz w:val="24"/>
        </w:rPr>
        <w:t>2</w:t>
      </w:r>
      <w:r w:rsidR="00927088">
        <w:rPr>
          <w:rFonts w:ascii="Times New Roman" w:hAnsi="Times New Roman"/>
          <w:sz w:val="24"/>
        </w:rPr>
        <w:t>B Fig</w:t>
      </w:r>
      <w:r w:rsidR="003B1052">
        <w:rPr>
          <w:rFonts w:ascii="Times New Roman" w:hAnsi="Times New Roman"/>
          <w:sz w:val="24"/>
        </w:rPr>
        <w:t>.</w:t>
      </w:r>
      <w:r>
        <w:rPr>
          <w:rFonts w:ascii="Times New Roman" w:hAnsi="Times New Roman"/>
          <w:sz w:val="24"/>
        </w:rPr>
        <w:t>)</w:t>
      </w:r>
      <w:r>
        <w:rPr>
          <w:rFonts w:ascii="Times New Roman" w:hAnsi="Times New Roman" w:cs="Times New Roman"/>
        </w:rPr>
        <w:t>, and t</w:t>
      </w:r>
      <w:r w:rsidRPr="00EC34F4">
        <w:rPr>
          <w:rFonts w:ascii="Times New Roman" w:hAnsi="Times New Roman" w:cs="Times New Roman"/>
        </w:rPr>
        <w:t>heir surrounding indivi</w:t>
      </w:r>
      <w:r>
        <w:rPr>
          <w:rFonts w:ascii="Times New Roman" w:hAnsi="Times New Roman" w:cs="Times New Roman"/>
        </w:rPr>
        <w:t>duals with normal plant heights</w:t>
      </w:r>
      <w:r w:rsidRPr="00EC34F4">
        <w:rPr>
          <w:rFonts w:ascii="Times New Roman" w:hAnsi="Times New Roman" w:cs="Times New Roman"/>
        </w:rPr>
        <w:t xml:space="preserve"> were also sampled as controls</w:t>
      </w:r>
      <w:r>
        <w:rPr>
          <w:rFonts w:ascii="Times New Roman" w:hAnsi="Times New Roman" w:cs="Times New Roman"/>
        </w:rPr>
        <w:t xml:space="preserve"> (named as “-c” here). We detected a total of 14 </w:t>
      </w:r>
      <w:r>
        <w:rPr>
          <w:rFonts w:ascii="Times New Roman" w:hAnsi="Times New Roman" w:cs="Times New Roman" w:hint="eastAsia"/>
        </w:rPr>
        <w:t>N</w:t>
      </w:r>
      <w:r w:rsidRPr="006E752E">
        <w:rPr>
          <w:rFonts w:ascii="Times New Roman" w:hAnsi="Times New Roman" w:cs="Times New Roman"/>
        </w:rPr>
        <w:t xml:space="preserve">CO-GC, </w:t>
      </w:r>
      <w:r>
        <w:rPr>
          <w:rFonts w:ascii="Times New Roman" w:hAnsi="Times New Roman" w:cs="Times New Roman"/>
        </w:rPr>
        <w:t>11</w:t>
      </w:r>
      <w:r w:rsidRPr="006E752E">
        <w:rPr>
          <w:rFonts w:ascii="Times New Roman" w:hAnsi="Times New Roman" w:cs="Times New Roman"/>
        </w:rPr>
        <w:t xml:space="preserve"> CO, and </w:t>
      </w:r>
      <w:r>
        <w:rPr>
          <w:rFonts w:ascii="Times New Roman" w:hAnsi="Times New Roman" w:cs="Times New Roman"/>
        </w:rPr>
        <w:t>4</w:t>
      </w:r>
      <w:r w:rsidRPr="006E752E">
        <w:rPr>
          <w:rFonts w:ascii="Times New Roman" w:hAnsi="Times New Roman" w:cs="Times New Roman"/>
        </w:rPr>
        <w:t xml:space="preserve"> CO-GC </w:t>
      </w:r>
      <w:r>
        <w:rPr>
          <w:rFonts w:ascii="Times New Roman" w:hAnsi="Times New Roman" w:cs="Times New Roman"/>
        </w:rPr>
        <w:t xml:space="preserve">events </w:t>
      </w:r>
      <w:r w:rsidRPr="006E752E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these 24</w:t>
      </w:r>
      <w:r w:rsidRPr="006E752E">
        <w:rPr>
          <w:rFonts w:ascii="Times New Roman" w:hAnsi="Times New Roman" w:cs="Times New Roman"/>
        </w:rPr>
        <w:t xml:space="preserve"> tall F</w:t>
      </w:r>
      <w:r w:rsidRPr="00BA6DAA">
        <w:rPr>
          <w:rFonts w:ascii="Times New Roman" w:hAnsi="Times New Roman" w:cs="Times New Roman"/>
          <w:vertAlign w:val="subscript"/>
        </w:rPr>
        <w:t>1</w:t>
      </w:r>
      <w:r w:rsidRPr="006E752E">
        <w:rPr>
          <w:rFonts w:ascii="Times New Roman" w:hAnsi="Times New Roman" w:cs="Times New Roman"/>
        </w:rPr>
        <w:t xml:space="preserve"> individuals.</w:t>
      </w:r>
      <w:r w:rsidRPr="006E752E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DNA</w:t>
      </w:r>
      <w:r>
        <w:rPr>
          <w:rFonts w:ascii="Times New Roman" w:hAnsi="Times New Roman" w:cs="Times New Roman"/>
        </w:rPr>
        <w:t xml:space="preserve"> was extracted from flag leaf of each individual, and amplification was carried out by primers listed in S5, then genotypes were identified by Sanger sequencing. P, N and H stand for genotypes of homozygous PA64s, homozygous 93-11 and heterozygous PA64s/93-11, respectively. </w:t>
      </w:r>
      <w:r>
        <w:rPr>
          <w:rFonts w:ascii="Times New Roman" w:hAnsi="Times New Roman" w:cs="Times New Roman"/>
          <w:sz w:val="24"/>
          <w:szCs w:val="24"/>
        </w:rPr>
        <w:t>Two markers (M</w:t>
      </w:r>
      <w:r w:rsidRPr="00E85F56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and M</w:t>
      </w:r>
      <w:r w:rsidRPr="00E85F56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) on the </w:t>
      </w:r>
      <w:r w:rsidRPr="00E85F56">
        <w:rPr>
          <w:rFonts w:ascii="Times New Roman" w:hAnsi="Times New Roman" w:cs="Times New Roman"/>
          <w:i/>
          <w:sz w:val="24"/>
          <w:szCs w:val="24"/>
        </w:rPr>
        <w:t>SD1</w:t>
      </w:r>
      <w:r>
        <w:rPr>
          <w:rFonts w:ascii="Times New Roman" w:hAnsi="Times New Roman" w:cs="Times New Roman"/>
          <w:sz w:val="24"/>
          <w:szCs w:val="24"/>
        </w:rPr>
        <w:t xml:space="preserve"> gene are marked by grey background.</w:t>
      </w:r>
      <w:r>
        <w:rPr>
          <w:rFonts w:ascii="Times New Roman" w:hAnsi="Times New Roman" w:cs="Times New Roman"/>
        </w:rPr>
        <w:t xml:space="preserve"> PH, plant height. CO, crossover. </w:t>
      </w:r>
      <w:r w:rsidRPr="004E441C">
        <w:rPr>
          <w:rFonts w:ascii="Times New Roman" w:hAnsi="Times New Roman" w:cs="Times New Roman"/>
        </w:rPr>
        <w:t>NCO-GC</w:t>
      </w:r>
      <w:r>
        <w:rPr>
          <w:rFonts w:ascii="Times New Roman" w:hAnsi="Times New Roman" w:cs="Times New Roman"/>
        </w:rPr>
        <w:t>,</w:t>
      </w:r>
      <w:r w:rsidRPr="004E441C">
        <w:rPr>
          <w:rFonts w:ascii="Times New Roman" w:hAnsi="Times New Roman" w:cs="Times New Roman"/>
        </w:rPr>
        <w:t xml:space="preserve"> non-crossover gene conversion</w:t>
      </w:r>
      <w:r>
        <w:rPr>
          <w:rFonts w:ascii="Times New Roman" w:hAnsi="Times New Roman" w:cs="Times New Roman"/>
        </w:rPr>
        <w:t>.</w:t>
      </w:r>
      <w:r w:rsidRPr="004E441C">
        <w:rPr>
          <w:rFonts w:ascii="Times New Roman" w:hAnsi="Times New Roman" w:cs="Times New Roman"/>
        </w:rPr>
        <w:t xml:space="preserve"> CO-GC</w:t>
      </w:r>
      <w:r>
        <w:rPr>
          <w:rFonts w:ascii="Times New Roman" w:hAnsi="Times New Roman" w:cs="Times New Roman"/>
        </w:rPr>
        <w:t xml:space="preserve">, </w:t>
      </w:r>
      <w:r w:rsidRPr="004E441C">
        <w:rPr>
          <w:rFonts w:ascii="Times New Roman" w:hAnsi="Times New Roman" w:cs="Times New Roman"/>
        </w:rPr>
        <w:t>crossover</w:t>
      </w:r>
      <w:r>
        <w:rPr>
          <w:rFonts w:ascii="Times New Roman" w:hAnsi="Times New Roman" w:cs="Times New Roman"/>
        </w:rPr>
        <w:t xml:space="preserve"> </w:t>
      </w:r>
      <w:r w:rsidRPr="004E441C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ssociated gene conversion. 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to M</w:t>
      </w:r>
      <w:r>
        <w:rPr>
          <w:rFonts w:ascii="Times New Roman" w:hAnsi="Times New Roman" w:cs="Times New Roman"/>
          <w:vertAlign w:val="subscript"/>
        </w:rPr>
        <w:t>15</w:t>
      </w:r>
      <w:r>
        <w:rPr>
          <w:rFonts w:ascii="Times New Roman" w:hAnsi="Times New Roman" w:cs="Times New Roman"/>
        </w:rPr>
        <w:t xml:space="preserve"> indicate the 15 markers described in fig. 2. </w:t>
      </w:r>
      <w:r>
        <w:rPr>
          <w:rFonts w:ascii="Times New Roman" w:hAnsi="Times New Roman" w:cs="Times New Roman"/>
          <w:vertAlign w:val="superscript"/>
        </w:rPr>
        <w:t>**</w:t>
      </w:r>
      <w:r>
        <w:rPr>
          <w:rFonts w:ascii="Times New Roman" w:hAnsi="Times New Roman" w:cs="Times New Roman"/>
        </w:rPr>
        <w:t xml:space="preserve"> Only one of the controls of each cross was listed here, and other controls show the same pattern with listed samples.</w:t>
      </w:r>
    </w:p>
    <w:p w14:paraId="0EA371E6" w14:textId="77777777" w:rsidR="003432B7" w:rsidRDefault="003432B7"/>
    <w:sectPr w:rsidR="003432B7" w:rsidSect="00CF7973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7601"/>
    <w:rsid w:val="00127902"/>
    <w:rsid w:val="003432B7"/>
    <w:rsid w:val="003B1052"/>
    <w:rsid w:val="00547601"/>
    <w:rsid w:val="00707FC3"/>
    <w:rsid w:val="00826BA0"/>
    <w:rsid w:val="00927088"/>
    <w:rsid w:val="00CF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566C2"/>
  <w15:chartTrackingRefBased/>
  <w15:docId w15:val="{E1AC0243-453F-4F95-9393-98BBF0CFD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973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qing Jia</dc:creator>
  <cp:keywords/>
  <dc:description/>
  <cp:lastModifiedBy>Pc</cp:lastModifiedBy>
  <cp:revision>2</cp:revision>
  <dcterms:created xsi:type="dcterms:W3CDTF">2021-03-10T13:17:00Z</dcterms:created>
  <dcterms:modified xsi:type="dcterms:W3CDTF">2021-03-10T13:17:00Z</dcterms:modified>
</cp:coreProperties>
</file>